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8"/>
          <w:szCs w:val="28"/>
        </w:rPr>
      </w:pPr>
      <w:r>
        <w:rPr>
          <w:bCs/>
          <w:sz w:val="28"/>
          <w:szCs w:val="28"/>
        </w:rPr>
        <w:t>Supplementary Table S</w:t>
      </w:r>
      <w:r>
        <w:rPr>
          <w:bCs/>
          <w:sz w:val="28"/>
          <w:szCs w:val="28"/>
        </w:rPr>
        <w:t>2</w:t>
      </w:r>
    </w:p>
    <w:p>
      <w:pPr>
        <w:pStyle w:val="Normal"/>
        <w:rPr>
          <w:bCs/>
          <w:sz w:val="28"/>
          <w:szCs w:val="28"/>
        </w:rPr>
      </w:pPr>
      <w:r>
        <w:rPr>
          <w:bCs/>
          <w:sz w:val="28"/>
          <w:szCs w:val="28"/>
        </w:rPr>
      </w:r>
    </w:p>
    <w:p>
      <w:pPr>
        <w:pStyle w:val="Normal"/>
        <w:jc w:val="center"/>
        <w:rPr/>
      </w:pPr>
      <w:r>
        <w:rPr/>
        <w:t xml:space="preserve">Table S2. </w:t>
      </w:r>
      <w:r>
        <w:rPr>
          <w:b/>
        </w:rPr>
        <w:t>Estimation error and its range in the newly built formula and commonly used formulas with different combinations of PBD and TBSA</w:t>
      </w:r>
      <w:r>
        <w:rPr/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507"/>
        <w:gridCol w:w="1736"/>
        <w:gridCol w:w="1736"/>
        <w:gridCol w:w="1616"/>
        <w:gridCol w:w="1577"/>
        <w:gridCol w:w="1576"/>
        <w:gridCol w:w="1577"/>
        <w:gridCol w:w="1656"/>
      </w:tblGrid>
      <w:tr>
        <w:trPr>
          <w:trHeight w:val="285" w:hRule="atLeast"/>
        </w:trPr>
        <w:tc>
          <w:tcPr>
            <w:tcW w:w="2528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BSA</w:t>
            </w:r>
            <w:r>
              <w:rPr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1474" w:type="dxa"/>
            <w:gridSpan w:val="7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ror and its range</w:t>
            </w:r>
          </w:p>
        </w:tc>
      </w:tr>
      <w:tr>
        <w:trPr>
          <w:trHeight w:val="285" w:hRule="atLeast"/>
        </w:trPr>
        <w:tc>
          <w:tcPr>
            <w:tcW w:w="2528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BD 1d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BD 2d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BD 3d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BD 7d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BD 14d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BD 21d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PBD 28d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-1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n-linea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±13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39 to 144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±18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39 to 194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0±13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43 to 105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±11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27 to 148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±7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5 to 165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±11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39 to 164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58±6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403 to -267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inea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±13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23 to 164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±18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42 to 192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7±13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62 to 89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±12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72 to 113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±8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54 to 259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8±11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60 to 152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9±6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63 to -21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lne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±20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06 to 545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±24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45 to 61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±20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84 to 459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±19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72 to 395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±15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7 to 347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±15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37 to 446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±16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38 to 508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-2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n-linea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±12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38 to 184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1±12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91 to 186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7±12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74 to 60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±12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56 to 135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1±9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13 to 100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5±11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01 to 119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61±14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480 to -48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inea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±12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09 to 204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6±12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95 to 180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2±12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02 to 34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4±12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33 to 82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±11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95 to 153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9±13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32 to 48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4±13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08 to 112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lne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3±11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250 to 539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±11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210 to 46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±12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85 to 419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±8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43 to 281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±10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80 to 232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±13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72 to 403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±21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42 to 520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-3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n-linea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±20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67 to 225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±20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91 to 212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±22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19 to 160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±19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51 to 235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±18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62 to 295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±8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64 to 282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4±10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35 to 33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inea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±19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10 to 261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±20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70 to 22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8±21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29 to 136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2±20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41 to 148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±19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32 to 236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±8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05 to 115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5±10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19 to 72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lne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±30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68 to 861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±29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48 to 735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±30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29 to 688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±27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28 to 461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±26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70 to 369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±22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3 to 631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±24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8 to 696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1-4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n-linea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±16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76 to 214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±14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51 to 155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1±14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69 to 55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±12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14 to 178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±10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84 to 219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±9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54 to 204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±6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75 to 256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inea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±14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3 to 296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±12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56 to 198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5±12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18 to 63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7±11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91 to 88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±11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15 to 123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4±11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24 to -19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±7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89 to 129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lne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±12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383 to 653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0±10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340 to 56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±13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88 to 416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±13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3 to 312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±13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01 to 264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±10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57 to 219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±11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222 to 500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1-5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n-linea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±13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90 to 195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7±12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59 to 174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2±10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25 to -48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±9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88 to 74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±6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12 to 69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±14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46 to 344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±15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40 to 468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inea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±11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9 to 332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±11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62 to 279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1±8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17 to 12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5±8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30 to 5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0±6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48 to -84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8±12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84 to 67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±13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16 to 254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lne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±12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365 to 674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3±19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69 to 60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±15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30 to 409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±14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60 to 275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7±13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69 to 50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±19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73 to 288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±19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5 to 584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1-6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n-linea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±12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16 to 245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±9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92 to 124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9±9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95 to 38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±14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72 to 257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±14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75 to 334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±9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2 to 350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±11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3 to 345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inea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±13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231 to 583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±9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93 to 398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±9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3 to 253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±14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35 to 280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6±14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08 to 196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3±9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71 to 54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18±11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77 to 51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lne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8±14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611 to 1047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4±12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506 to 838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4±12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336 to 669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±14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95 to 600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±15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64 to 348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±12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75 to 258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±14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 to 475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1-7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n-linea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±12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38 to 291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±11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41 to 264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6±14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411 to -45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21±14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84 to -2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±14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66 to 253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±15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32 to 317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±19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19 to 398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inea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6±13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420 to 704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±13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274 to 616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±16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58 to 248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3±15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35 to 98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±16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98 to 164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37±17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426 to 87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6±19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429 to 118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lne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5±7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895 to 1050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0±9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725 to 966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±10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268 to 533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±12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6 to 344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±13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37 to 216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±13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29 to 139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±14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15 to 271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1-8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n-linea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±15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77 to 551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±13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80 to 411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±14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56 to 229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±12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78 to 113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±10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69 to 332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±10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2 to 222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±11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5 to 247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inea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4±16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229 to 631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±14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00 to 453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±15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65 to 236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05±12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61 to 23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±9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1 to 240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5±8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95 to 106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±9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01 to 319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lne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6±31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834 to 1567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1±29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650 to 1328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7±33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430 to 1051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±25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5 to 599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±21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96 to 397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93±18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50 to 80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62±18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19 to 111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-9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n-linea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2±4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282 to 419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±8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51 to 18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±7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71 to 167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2±11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93 to 85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3±9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96 to 325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±11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7 to 266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±10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69 to 154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inea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8±4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444 to 584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±8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61 to 266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±7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4 to 209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46±11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62 to 16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±10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8 to 214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6±12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72 to 120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±10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13 to 137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lne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1±16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254 to 1760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6±17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895 to 1367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0±18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678 to 1168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5±19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475 to 534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±16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22 to 515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2±18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00 to 226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1±17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10 to 78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bookmarkStart w:id="0" w:name="OLE_LINK2"/>
            <w:bookmarkEnd w:id="0"/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1-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Non-linea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±5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273 to 407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±4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96 to 288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±4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0 to 92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47±7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47 to 39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±7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85 to 277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±10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64 to 422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±8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24 to 327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inear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±7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442 to 629)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±5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319 to 458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±6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62 to 213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86±8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91 to 10)</w:t>
            </w:r>
          </w:p>
        </w:tc>
        <w:tc>
          <w:tcPr>
            <w:tcW w:w="157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±7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5 to 144)</w:t>
            </w:r>
          </w:p>
        </w:tc>
        <w:tc>
          <w:tcPr>
            <w:tcW w:w="1577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±9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0 to 234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±7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51 to 216)</w:t>
            </w:r>
          </w:p>
        </w:tc>
      </w:tr>
      <w:tr>
        <w:trPr>
          <w:trHeight w:val="285" w:hRule="atLeast"/>
        </w:trPr>
        <w:tc>
          <w:tcPr>
            <w:tcW w:w="102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Milner</w:t>
            </w:r>
          </w:p>
        </w:tc>
        <w:tc>
          <w:tcPr>
            <w:tcW w:w="1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9±18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428 to 1858)</w:t>
            </w:r>
          </w:p>
        </w:tc>
        <w:tc>
          <w:tcPr>
            <w:tcW w:w="1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5±19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251 to 1682)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2±18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933 to 1372)</w:t>
            </w:r>
          </w:p>
        </w:tc>
        <w:tc>
          <w:tcPr>
            <w:tcW w:w="15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4±15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530 to 907)</w:t>
            </w:r>
          </w:p>
        </w:tc>
        <w:tc>
          <w:tcPr>
            <w:tcW w:w="15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±18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249 to 692)</w:t>
            </w:r>
          </w:p>
        </w:tc>
        <w:tc>
          <w:tcPr>
            <w:tcW w:w="15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±17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06 to 511)</w:t>
            </w:r>
          </w:p>
        </w:tc>
        <w:tc>
          <w:tcPr>
            <w:tcW w:w="16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±17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8 to 397)</w:t>
            </w:r>
          </w:p>
        </w:tc>
      </w:tr>
    </w:tbl>
    <w:p>
      <w:pPr>
        <w:pStyle w:val="Normal"/>
        <w:rPr/>
      </w:pPr>
      <w:r>
        <w:rPr>
          <w:b/>
        </w:rPr>
        <w:t>Note:</w:t>
      </w:r>
      <w:r>
        <w:rPr/>
        <w:t xml:space="preserve"> </w:t>
      </w:r>
      <w:r>
        <w:rPr/>
        <w:t>Data are presented as Mean ± S</w:t>
      </w:r>
      <w:r>
        <w:rPr/>
        <w:t xml:space="preserve">D. </w:t>
      </w:r>
      <w:r>
        <w:rPr/>
        <w:t>The values in brackets are the range of estimation error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8T01:41:00Z</dcterms:created>
  <dc:creator>oempc</dc:creator>
  <dc:description/>
  <cp:keywords/>
  <dc:language>en-US</dc:language>
  <cp:lastModifiedBy>oempc</cp:lastModifiedBy>
  <dcterms:modified xsi:type="dcterms:W3CDTF">2014-09-28T01:42:00Z</dcterms:modified>
  <cp:revision>3</cp:revision>
  <dc:subject/>
  <dc:title>Online supporting material</dc:title>
</cp:coreProperties>
</file>